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ADD459" w14:textId="072B25DD" w:rsidR="0089454C" w:rsidRDefault="0089454C" w:rsidP="0089454C">
      <w:pPr>
        <w:pStyle w:val="Heading1"/>
      </w:pPr>
      <w:r>
        <w:t xml:space="preserve">Supplementary 1 – Consolidated criteria for reporting qualitative studies (COREQ): 32-item checklist </w:t>
      </w:r>
    </w:p>
    <w:p w14:paraId="1D58483C" w14:textId="76A7CD16" w:rsidR="0089454C" w:rsidRPr="0089454C" w:rsidRDefault="0089454C" w:rsidP="0089454C">
      <w:pPr>
        <w:rPr>
          <w:rFonts w:ascii="Times New Roman" w:hAnsi="Times New Roman" w:cs="Times New Roman"/>
          <w:sz w:val="24"/>
          <w:szCs w:val="24"/>
          <w:lang w:eastAsia="en-GB"/>
        </w:rPr>
      </w:pPr>
      <w:r w:rsidRPr="0089454C">
        <w:rPr>
          <w:rFonts w:ascii="Times New Roman" w:hAnsi="Times New Roman" w:cs="Times New Roman"/>
          <w:sz w:val="24"/>
          <w:szCs w:val="24"/>
          <w:lang w:eastAsia="en-GB"/>
        </w:rPr>
        <w:t>Adapted from: Tong A, Sainsbury P, Craig J. Consolidated criteria for reporting qualitative research (COREQ): a 32-item checklist for interviews and focus groups. International journal for quality in health care. 2007;19(6):349-57.</w:t>
      </w:r>
    </w:p>
    <w:p w14:paraId="4C191C24" w14:textId="3938A5AC" w:rsidR="00BF1F12" w:rsidRDefault="00BF1F12" w:rsidP="0089454C"/>
    <w:tbl>
      <w:tblPr>
        <w:tblW w:w="5188" w:type="pct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18"/>
        <w:gridCol w:w="3461"/>
        <w:gridCol w:w="3970"/>
      </w:tblGrid>
      <w:tr w:rsidR="001F6819" w:rsidRPr="001F6819" w14:paraId="7E28B255" w14:textId="77777777" w:rsidTr="00190EE7">
        <w:trPr>
          <w:tblHeader/>
        </w:trPr>
        <w:tc>
          <w:tcPr>
            <w:tcW w:w="102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BB020F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ja-JP"/>
              </w:rPr>
              <w:t>No. item</w:t>
            </w:r>
          </w:p>
        </w:tc>
        <w:tc>
          <w:tcPr>
            <w:tcW w:w="18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4AB385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ja-JP"/>
              </w:rPr>
              <w:t>Guide questions/Description</w:t>
            </w:r>
          </w:p>
        </w:tc>
        <w:tc>
          <w:tcPr>
            <w:tcW w:w="212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2D5C664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ja-JP"/>
              </w:rPr>
              <w:t>Response</w:t>
            </w:r>
          </w:p>
        </w:tc>
      </w:tr>
      <w:tr w:rsidR="001F6819" w:rsidRPr="001F6819" w14:paraId="2A48DFA9" w14:textId="77777777" w:rsidTr="00190EE7">
        <w:tc>
          <w:tcPr>
            <w:tcW w:w="500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4E5612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Domain 1: Research team and reflexivity</w:t>
            </w:r>
          </w:p>
        </w:tc>
      </w:tr>
      <w:tr w:rsidR="001F6819" w:rsidRPr="001F6819" w14:paraId="7FE468D9" w14:textId="77777777" w:rsidTr="00190EE7">
        <w:tc>
          <w:tcPr>
            <w:tcW w:w="500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B91842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Personal Characteristics</w:t>
            </w:r>
          </w:p>
        </w:tc>
      </w:tr>
      <w:tr w:rsidR="001F6819" w:rsidRPr="001F6819" w14:paraId="23775441" w14:textId="77777777" w:rsidTr="00190EE7">
        <w:tc>
          <w:tcPr>
            <w:tcW w:w="102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975AF8" w14:textId="385EBC78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 Interviewer</w:t>
            </w:r>
          </w:p>
        </w:tc>
        <w:tc>
          <w:tcPr>
            <w:tcW w:w="18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89CBF6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Which author/s conducted the interview or focus group?</w:t>
            </w:r>
          </w:p>
        </w:tc>
        <w:tc>
          <w:tcPr>
            <w:tcW w:w="212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1C97B0" w14:textId="77777777" w:rsidR="00903206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TT conducted all the interviews</w:t>
            </w:r>
            <w:r w:rsidR="00190EE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 in Vietnamese.</w:t>
            </w:r>
          </w:p>
          <w:p w14:paraId="7E627D8C" w14:textId="2D508066" w:rsidR="00190EE7" w:rsidRPr="001F6819" w:rsidRDefault="00190EE7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(see Methods p. 5-6)</w:t>
            </w:r>
          </w:p>
        </w:tc>
      </w:tr>
      <w:tr w:rsidR="001F6819" w:rsidRPr="001F6819" w14:paraId="317DECE7" w14:textId="77777777" w:rsidTr="00190EE7">
        <w:tc>
          <w:tcPr>
            <w:tcW w:w="102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3E806C6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. Credentials</w:t>
            </w:r>
          </w:p>
        </w:tc>
        <w:tc>
          <w:tcPr>
            <w:tcW w:w="18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758A681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What were the researcher’s credentials? E.g. PhD, MD</w:t>
            </w:r>
          </w:p>
        </w:tc>
        <w:tc>
          <w:tcPr>
            <w:tcW w:w="212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40CBDC" w14:textId="4E2C1A40" w:rsid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TT</w:t>
            </w: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BSc, MPH</w:t>
            </w:r>
            <w:r w:rsidR="00190EE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, MD</w:t>
            </w:r>
          </w:p>
          <w:p w14:paraId="18ED6ED4" w14:textId="466EDD19" w:rsid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AS</w:t>
            </w: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MBBS</w:t>
            </w: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 MPH, MD, DTM&amp;H, FRCP </w:t>
            </w:r>
          </w:p>
          <w:p w14:paraId="4EF89521" w14:textId="553440D0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CB: DipT, BA, MA, PhD</w:t>
            </w:r>
          </w:p>
        </w:tc>
      </w:tr>
      <w:tr w:rsidR="001F6819" w:rsidRPr="001F6819" w14:paraId="1D8CCB39" w14:textId="77777777" w:rsidTr="00190EE7">
        <w:tc>
          <w:tcPr>
            <w:tcW w:w="102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F6328F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3. Occupation</w:t>
            </w:r>
          </w:p>
        </w:tc>
        <w:tc>
          <w:tcPr>
            <w:tcW w:w="18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FE6D37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What was their occupation at the time of the study?</w:t>
            </w:r>
          </w:p>
        </w:tc>
        <w:tc>
          <w:tcPr>
            <w:tcW w:w="212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4D6A11" w14:textId="0EF2D212" w:rsid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TT</w:t>
            </w: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PhD scholar and medical </w:t>
            </w:r>
            <w:r w:rsidR="00B1381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graduate</w:t>
            </w:r>
          </w:p>
          <w:p w14:paraId="09809538" w14:textId="70F5ABFF" w:rsid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AS</w:t>
            </w: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Professor </w:t>
            </w:r>
            <w:r w:rsidR="00190EE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of epidemiology and public health</w:t>
            </w:r>
          </w:p>
          <w:p w14:paraId="54B0CBF1" w14:textId="6BE82E45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CB: Professor</w:t>
            </w:r>
            <w:r w:rsidR="00190EE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 in medical anthropology</w:t>
            </w:r>
          </w:p>
        </w:tc>
      </w:tr>
      <w:tr w:rsidR="001F6819" w:rsidRPr="001F6819" w14:paraId="6EC152EB" w14:textId="77777777" w:rsidTr="00190EE7">
        <w:tc>
          <w:tcPr>
            <w:tcW w:w="102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5D080C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4. Gender</w:t>
            </w:r>
          </w:p>
        </w:tc>
        <w:tc>
          <w:tcPr>
            <w:tcW w:w="18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0A92FF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Was the researcher male or female?</w:t>
            </w:r>
          </w:p>
        </w:tc>
        <w:tc>
          <w:tcPr>
            <w:tcW w:w="212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9EF475" w14:textId="77777777" w:rsid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Female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TT, CB</w:t>
            </w: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. Male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AS</w:t>
            </w:r>
          </w:p>
          <w:p w14:paraId="71B603EB" w14:textId="4F6B1318" w:rsidR="00903206" w:rsidRPr="001F6819" w:rsidRDefault="00903206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1F6819" w:rsidRPr="001F6819" w14:paraId="28A61F35" w14:textId="77777777" w:rsidTr="00190EE7">
        <w:tc>
          <w:tcPr>
            <w:tcW w:w="102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96E7A7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5. Experience and training</w:t>
            </w:r>
          </w:p>
        </w:tc>
        <w:tc>
          <w:tcPr>
            <w:tcW w:w="18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D41A2E4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What experience or training did the researcher have?</w:t>
            </w:r>
          </w:p>
        </w:tc>
        <w:tc>
          <w:tcPr>
            <w:tcW w:w="212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1311FE" w14:textId="381636D1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All </w:t>
            </w: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searchers had experience with qualitative and quantitative research methods based on previous research projec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 and training</w:t>
            </w: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.</w:t>
            </w:r>
          </w:p>
        </w:tc>
      </w:tr>
      <w:tr w:rsidR="001F6819" w:rsidRPr="001F6819" w14:paraId="34A4C7D6" w14:textId="77777777" w:rsidTr="00190EE7">
        <w:tc>
          <w:tcPr>
            <w:tcW w:w="500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07F73E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lationship with participants</w:t>
            </w:r>
          </w:p>
        </w:tc>
      </w:tr>
      <w:tr w:rsidR="001F6819" w:rsidRPr="001F6819" w14:paraId="21A4EAC3" w14:textId="77777777" w:rsidTr="00190EE7">
        <w:tc>
          <w:tcPr>
            <w:tcW w:w="102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932D11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6. Relationship established</w:t>
            </w:r>
          </w:p>
        </w:tc>
        <w:tc>
          <w:tcPr>
            <w:tcW w:w="18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934B43A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Was a relationship established prior to study commencement?</w:t>
            </w:r>
          </w:p>
        </w:tc>
        <w:tc>
          <w:tcPr>
            <w:tcW w:w="212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C2F36A" w14:textId="77777777" w:rsid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No.</w:t>
            </w:r>
            <w:r w:rsidR="00DC2ABE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 All participants were recruited during fieldwork and interviews followed soon afterward.</w:t>
            </w:r>
            <w:r w:rsidR="0090320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</w:p>
          <w:p w14:paraId="15F2E0C0" w14:textId="5AEC8DC8" w:rsidR="00903206" w:rsidRPr="001F6819" w:rsidRDefault="00190EE7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(</w:t>
            </w:r>
            <w:r w:rsidR="0090320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More information can be fou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in</w:t>
            </w:r>
            <w:r w:rsidR="0090320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 Methods section, page 5-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1F6819" w:rsidRPr="001F6819" w14:paraId="2E94D98C" w14:textId="77777777" w:rsidTr="00190EE7">
        <w:tc>
          <w:tcPr>
            <w:tcW w:w="102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CEF97B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7. Participant knowledge of the interviewer</w:t>
            </w:r>
          </w:p>
        </w:tc>
        <w:tc>
          <w:tcPr>
            <w:tcW w:w="18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45B7D3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What did the participants know about the researcher? e.g. personal goals, reasons for doing the research</w:t>
            </w:r>
          </w:p>
        </w:tc>
        <w:tc>
          <w:tcPr>
            <w:tcW w:w="212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AA192F" w14:textId="1244F00A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The participants knew that </w:t>
            </w:r>
            <w:r w:rsidR="00DC58F8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the interviewer was a PhD scholar from Australia and the research is part of her PhD. </w:t>
            </w:r>
          </w:p>
        </w:tc>
      </w:tr>
      <w:tr w:rsidR="001F6819" w:rsidRPr="001F6819" w14:paraId="0B560D56" w14:textId="77777777" w:rsidTr="00190EE7">
        <w:tc>
          <w:tcPr>
            <w:tcW w:w="102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6A8F8D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8. Interviewer characteristics</w:t>
            </w:r>
          </w:p>
        </w:tc>
        <w:tc>
          <w:tcPr>
            <w:tcW w:w="18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11D6D5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What characteristics were reported about the inter </w:t>
            </w: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lastRenderedPageBreak/>
              <w:t>viewer/facilitator? e.g. Bias, assumptions, reasons and interests in the research topic</w:t>
            </w:r>
          </w:p>
        </w:tc>
        <w:tc>
          <w:tcPr>
            <w:tcW w:w="212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6B9594" w14:textId="319322B1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lastRenderedPageBreak/>
              <w:t>The interviewer</w:t>
            </w:r>
            <w:r w:rsidR="00DC58F8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 has interests in injury research with some medical </w:t>
            </w:r>
            <w:r w:rsidR="00DC58F8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lastRenderedPageBreak/>
              <w:t xml:space="preserve">knowledge. </w:t>
            </w:r>
            <w:r w:rsidR="00190EE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At the time of the interview, TT has not graduate from medical school. </w:t>
            </w:r>
          </w:p>
        </w:tc>
      </w:tr>
      <w:tr w:rsidR="001F6819" w:rsidRPr="001F6819" w14:paraId="5EFB4D5F" w14:textId="77777777" w:rsidTr="00190EE7">
        <w:tc>
          <w:tcPr>
            <w:tcW w:w="500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4A430D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lastRenderedPageBreak/>
              <w:t>Domain 2: study design</w:t>
            </w:r>
          </w:p>
        </w:tc>
      </w:tr>
      <w:tr w:rsidR="001F6819" w:rsidRPr="001F6819" w14:paraId="083277CD" w14:textId="77777777" w:rsidTr="00190EE7">
        <w:tc>
          <w:tcPr>
            <w:tcW w:w="500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D414E5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Theoretical framework</w:t>
            </w:r>
          </w:p>
        </w:tc>
      </w:tr>
      <w:tr w:rsidR="001F6819" w:rsidRPr="001F6819" w14:paraId="48AF9A67" w14:textId="77777777" w:rsidTr="00190EE7">
        <w:tc>
          <w:tcPr>
            <w:tcW w:w="102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2AA873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9. Methodological orientation and Theory</w:t>
            </w:r>
          </w:p>
        </w:tc>
        <w:tc>
          <w:tcPr>
            <w:tcW w:w="18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8D075C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212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655294" w14:textId="77777777" w:rsidR="001F6819" w:rsidRDefault="00DC2ABE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Focus ethnography with in-dept</w:t>
            </w:r>
            <w:r w:rsidR="00380F12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 interviews and direction observation. Three delay model was used as a framework for data analysis.</w:t>
            </w:r>
            <w:r w:rsidR="0090320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</w:p>
          <w:p w14:paraId="4B604E7B" w14:textId="5AF3BC65" w:rsidR="00190EE7" w:rsidRPr="001F6819" w:rsidRDefault="00190EE7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(See Methods page 6)</w:t>
            </w:r>
          </w:p>
        </w:tc>
      </w:tr>
      <w:tr w:rsidR="001F6819" w:rsidRPr="001F6819" w14:paraId="429A3219" w14:textId="77777777" w:rsidTr="00190EE7">
        <w:tc>
          <w:tcPr>
            <w:tcW w:w="500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C33378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Participant selection</w:t>
            </w:r>
          </w:p>
        </w:tc>
      </w:tr>
      <w:tr w:rsidR="001F6819" w:rsidRPr="001F6819" w14:paraId="27EF1AD7" w14:textId="77777777" w:rsidTr="00190EE7">
        <w:tc>
          <w:tcPr>
            <w:tcW w:w="102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80C911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0. Sampling</w:t>
            </w:r>
          </w:p>
        </w:tc>
        <w:tc>
          <w:tcPr>
            <w:tcW w:w="18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AE5ECD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How were participants selected? e.g. purposive, convenience, consecutive, snowball</w:t>
            </w:r>
          </w:p>
        </w:tc>
        <w:tc>
          <w:tcPr>
            <w:tcW w:w="212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EEF736" w14:textId="77777777" w:rsidR="001F6819" w:rsidRDefault="00DC2ABE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Opportunistic sampling was used. Suitable participants were introduced by their treating doctor or nurses. </w:t>
            </w:r>
          </w:p>
          <w:p w14:paraId="5777BF34" w14:textId="7A7A26DA" w:rsidR="00903206" w:rsidRPr="001F6819" w:rsidRDefault="00190EE7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(See Methods page 5)</w:t>
            </w:r>
          </w:p>
        </w:tc>
      </w:tr>
      <w:tr w:rsidR="001F6819" w:rsidRPr="001F6819" w14:paraId="5DAC6288" w14:textId="77777777" w:rsidTr="00190EE7">
        <w:tc>
          <w:tcPr>
            <w:tcW w:w="102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E561A1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1. Method of approach</w:t>
            </w:r>
          </w:p>
        </w:tc>
        <w:tc>
          <w:tcPr>
            <w:tcW w:w="18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CDF27D1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How were participants approached? e.g. face-to-face, telephone, mail, email</w:t>
            </w:r>
          </w:p>
        </w:tc>
        <w:tc>
          <w:tcPr>
            <w:tcW w:w="212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580D80" w14:textId="77777777" w:rsid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The participants were approached </w:t>
            </w:r>
            <w:r w:rsidR="00DC2ABE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face-to-face</w:t>
            </w: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.</w:t>
            </w:r>
          </w:p>
          <w:p w14:paraId="48075DF5" w14:textId="548FB2CE" w:rsidR="00903206" w:rsidRPr="001F6819" w:rsidRDefault="00190EE7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(See Methods page </w:t>
            </w:r>
            <w:r w:rsidR="0090320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1F6819" w:rsidRPr="001F6819" w14:paraId="5A1126D8" w14:textId="77777777" w:rsidTr="00190EE7">
        <w:tc>
          <w:tcPr>
            <w:tcW w:w="102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4CF624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2. Sample size</w:t>
            </w:r>
          </w:p>
        </w:tc>
        <w:tc>
          <w:tcPr>
            <w:tcW w:w="18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8B8AC9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How many participants were in the study?</w:t>
            </w:r>
          </w:p>
        </w:tc>
        <w:tc>
          <w:tcPr>
            <w:tcW w:w="212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AF05D9" w14:textId="77777777" w:rsidR="001F6819" w:rsidRDefault="00DC2ABE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DC2ABE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48 interview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were carried out. </w:t>
            </w:r>
            <w:r w:rsidRPr="00DC2ABE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40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with </w:t>
            </w:r>
            <w:r w:rsidRPr="00DC2ABE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patients 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8 with</w:t>
            </w:r>
            <w:r w:rsidRPr="00DC2ABE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 famili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.</w:t>
            </w:r>
          </w:p>
          <w:p w14:paraId="7C581456" w14:textId="3FBAE259" w:rsidR="00903206" w:rsidRPr="001F6819" w:rsidRDefault="00190EE7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(</w:t>
            </w:r>
            <w:r w:rsidR="0090320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See Table 1 for participants characterist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1F6819" w:rsidRPr="001F6819" w14:paraId="34B9F618" w14:textId="77777777" w:rsidTr="00190EE7">
        <w:tc>
          <w:tcPr>
            <w:tcW w:w="102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0C1332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3. Non-participation</w:t>
            </w:r>
          </w:p>
        </w:tc>
        <w:tc>
          <w:tcPr>
            <w:tcW w:w="18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494020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How many people refused to participate or dropped out? Reasons?</w:t>
            </w:r>
          </w:p>
        </w:tc>
        <w:tc>
          <w:tcPr>
            <w:tcW w:w="212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2DF919" w14:textId="782C8191" w:rsidR="00903206" w:rsidRPr="001F6819" w:rsidRDefault="00C06631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Five people</w:t>
            </w:r>
            <w:r w:rsidR="001F6819"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 refused to participate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 No reason was given.</w:t>
            </w:r>
          </w:p>
        </w:tc>
      </w:tr>
      <w:tr w:rsidR="001F6819" w:rsidRPr="001F6819" w14:paraId="1BCD2DF1" w14:textId="77777777" w:rsidTr="00190EE7">
        <w:tc>
          <w:tcPr>
            <w:tcW w:w="500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22D188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Setting</w:t>
            </w:r>
          </w:p>
        </w:tc>
      </w:tr>
      <w:tr w:rsidR="001F6819" w:rsidRPr="001F6819" w14:paraId="6523732C" w14:textId="77777777" w:rsidTr="00190EE7">
        <w:tc>
          <w:tcPr>
            <w:tcW w:w="102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6840BB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4. Setting of data collection</w:t>
            </w:r>
          </w:p>
        </w:tc>
        <w:tc>
          <w:tcPr>
            <w:tcW w:w="18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881908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Where was the data collected? e.g. home, clinic, workplace</w:t>
            </w:r>
          </w:p>
        </w:tc>
        <w:tc>
          <w:tcPr>
            <w:tcW w:w="212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350C3E" w14:textId="744A8631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The interviews took place </w:t>
            </w:r>
            <w:r w:rsidR="00C0663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by patient’s bed or at quiet corners in </w:t>
            </w:r>
            <w:r w:rsidR="00FE7D5D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the hospital.</w:t>
            </w:r>
          </w:p>
        </w:tc>
      </w:tr>
      <w:tr w:rsidR="001F6819" w:rsidRPr="001F6819" w14:paraId="5E8174AE" w14:textId="77777777" w:rsidTr="00190EE7">
        <w:tc>
          <w:tcPr>
            <w:tcW w:w="102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065839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5. Presence of non-participants</w:t>
            </w:r>
          </w:p>
        </w:tc>
        <w:tc>
          <w:tcPr>
            <w:tcW w:w="18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733223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Was anyone else present besides the participants and researchers?</w:t>
            </w:r>
          </w:p>
        </w:tc>
        <w:tc>
          <w:tcPr>
            <w:tcW w:w="212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5741BA" w14:textId="7D15533D" w:rsidR="001F6819" w:rsidRPr="001F6819" w:rsidRDefault="00FE7D5D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Participant’s family might be present at time of interview. </w:t>
            </w:r>
          </w:p>
        </w:tc>
      </w:tr>
      <w:tr w:rsidR="001F6819" w:rsidRPr="001F6819" w14:paraId="24704AB3" w14:textId="77777777" w:rsidTr="00190EE7">
        <w:tc>
          <w:tcPr>
            <w:tcW w:w="102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6617A5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6. Description of sample</w:t>
            </w:r>
          </w:p>
        </w:tc>
        <w:tc>
          <w:tcPr>
            <w:tcW w:w="18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2A5E604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What are the important characteristics of the sample? e.g. demographic data, date</w:t>
            </w:r>
          </w:p>
        </w:tc>
        <w:tc>
          <w:tcPr>
            <w:tcW w:w="212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75EF77" w14:textId="0BCD3C42" w:rsidR="00903206" w:rsidRPr="001F6819" w:rsidRDefault="00FE7D5D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Characteristics of participants were outline in </w:t>
            </w:r>
            <w:r w:rsidR="00190EE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ethods</w:t>
            </w:r>
            <w:r w:rsidR="0090320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="00190EE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section </w:t>
            </w:r>
            <w:r w:rsidR="0090320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table 1</w:t>
            </w:r>
          </w:p>
        </w:tc>
      </w:tr>
      <w:tr w:rsidR="001F6819" w:rsidRPr="001F6819" w14:paraId="125C5550" w14:textId="77777777" w:rsidTr="00190EE7">
        <w:tc>
          <w:tcPr>
            <w:tcW w:w="500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EE7DCA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Data collection</w:t>
            </w:r>
          </w:p>
        </w:tc>
      </w:tr>
      <w:tr w:rsidR="001F6819" w:rsidRPr="001F6819" w14:paraId="7AD8193D" w14:textId="77777777" w:rsidTr="00190EE7">
        <w:tc>
          <w:tcPr>
            <w:tcW w:w="102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418C41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7. Interview guide</w:t>
            </w:r>
          </w:p>
        </w:tc>
        <w:tc>
          <w:tcPr>
            <w:tcW w:w="18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AE9CED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Were questions, prompts, guides provided by the authors? Was it pilot tested?</w:t>
            </w:r>
          </w:p>
        </w:tc>
        <w:tc>
          <w:tcPr>
            <w:tcW w:w="212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C70357" w14:textId="06B81500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The interview guide is enclosed with the manuscript</w:t>
            </w:r>
            <w:r w:rsidR="00E056F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 in </w:t>
            </w:r>
            <w:r w:rsidR="00190EE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S</w:t>
            </w:r>
            <w:r w:rsidR="00E056F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upplementary</w:t>
            </w: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.</w:t>
            </w:r>
          </w:p>
        </w:tc>
      </w:tr>
      <w:tr w:rsidR="001F6819" w:rsidRPr="001F6819" w14:paraId="20C472B9" w14:textId="77777777" w:rsidTr="00190EE7">
        <w:tc>
          <w:tcPr>
            <w:tcW w:w="102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4D2415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lastRenderedPageBreak/>
              <w:t>18. Repeat interviews</w:t>
            </w:r>
          </w:p>
        </w:tc>
        <w:tc>
          <w:tcPr>
            <w:tcW w:w="18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6E1B42" w14:textId="4F5950F4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Were repeat interviews carried out? If yes, how many?</w:t>
            </w:r>
          </w:p>
        </w:tc>
        <w:tc>
          <w:tcPr>
            <w:tcW w:w="212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18A6D0" w14:textId="647E0787" w:rsidR="001F6819" w:rsidRPr="001F6819" w:rsidRDefault="00E056F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Some participants were interview</w:t>
            </w:r>
            <w:r w:rsidR="00190EE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 a few times over a couple of days. This </w:t>
            </w:r>
            <w:r w:rsidR="00190EE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wa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 due to time constrained as </w:t>
            </w:r>
            <w:r w:rsidR="00190EE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participants </w:t>
            </w:r>
            <w:r w:rsidR="00190EE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had t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leave for treatments or other obligation</w:t>
            </w:r>
            <w:r w:rsidR="00190EE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. This also give the interviewers time to build up trust and establish better rapport with </w:t>
            </w:r>
            <w:r w:rsidR="00190EE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participants and their famil</w:t>
            </w:r>
            <w:r w:rsidR="00190EE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i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.</w:t>
            </w:r>
          </w:p>
        </w:tc>
      </w:tr>
      <w:tr w:rsidR="001F6819" w:rsidRPr="001F6819" w14:paraId="792A7F06" w14:textId="77777777" w:rsidTr="00190EE7">
        <w:tc>
          <w:tcPr>
            <w:tcW w:w="102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71F208" w14:textId="7F05489F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9. Audio/visual recording</w:t>
            </w:r>
          </w:p>
        </w:tc>
        <w:tc>
          <w:tcPr>
            <w:tcW w:w="18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5EFA0B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Did the research use audio or visual recording to collect the data?</w:t>
            </w:r>
          </w:p>
        </w:tc>
        <w:tc>
          <w:tcPr>
            <w:tcW w:w="212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6FE07D" w14:textId="77777777" w:rsidR="001F6819" w:rsidRDefault="00190EE7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All</w:t>
            </w:r>
            <w:r w:rsidR="001F6819"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 interviews were audio</w:t>
            </w:r>
            <w:r w:rsidR="00F57FA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 record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="00250FE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wi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="00250FE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permission from the participants</w:t>
            </w:r>
            <w:r w:rsidR="00F57FA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="00250FE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.</w:t>
            </w:r>
          </w:p>
          <w:p w14:paraId="4FAB495E" w14:textId="6BD7F055" w:rsidR="00250FE1" w:rsidRPr="001F6819" w:rsidRDefault="00250FE1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(Page 6)</w:t>
            </w:r>
          </w:p>
        </w:tc>
      </w:tr>
      <w:tr w:rsidR="001F6819" w:rsidRPr="001F6819" w14:paraId="6F633790" w14:textId="77777777" w:rsidTr="00190EE7">
        <w:tc>
          <w:tcPr>
            <w:tcW w:w="102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580E40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0. Field notes</w:t>
            </w:r>
          </w:p>
        </w:tc>
        <w:tc>
          <w:tcPr>
            <w:tcW w:w="18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279DDE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Were field notes made during and/or after the inter view or focus group?</w:t>
            </w:r>
          </w:p>
        </w:tc>
        <w:tc>
          <w:tcPr>
            <w:tcW w:w="212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0C3E45" w14:textId="77777777" w:rsid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Short field notes were made </w:t>
            </w:r>
            <w:r w:rsidR="00E056F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during and </w:t>
            </w: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after the interviews.</w:t>
            </w:r>
          </w:p>
          <w:p w14:paraId="61E027C9" w14:textId="56CFE4AC" w:rsidR="00903206" w:rsidRPr="001F6819" w:rsidRDefault="00250FE1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(</w:t>
            </w:r>
            <w:r w:rsidR="0090320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Page 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1F6819" w:rsidRPr="001F6819" w14:paraId="3AB5C53F" w14:textId="77777777" w:rsidTr="00190EE7">
        <w:tc>
          <w:tcPr>
            <w:tcW w:w="102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577E95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1. Duration</w:t>
            </w:r>
          </w:p>
        </w:tc>
        <w:tc>
          <w:tcPr>
            <w:tcW w:w="18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9FE9ED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What was the duration of the inter views or focus group?</w:t>
            </w:r>
          </w:p>
        </w:tc>
        <w:tc>
          <w:tcPr>
            <w:tcW w:w="212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52B94E" w14:textId="77777777" w:rsidR="001F6819" w:rsidRDefault="00E056F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The interviews last approximately one-hour. </w:t>
            </w:r>
          </w:p>
          <w:p w14:paraId="38DE1419" w14:textId="03A711B0" w:rsidR="00903206" w:rsidRPr="001F6819" w:rsidRDefault="00250FE1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(</w:t>
            </w:r>
            <w:r w:rsidR="0090320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Page 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1F6819" w:rsidRPr="001F6819" w14:paraId="3FA6C6C4" w14:textId="77777777" w:rsidTr="00190EE7">
        <w:tc>
          <w:tcPr>
            <w:tcW w:w="102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5CC445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2. Data saturation</w:t>
            </w:r>
          </w:p>
        </w:tc>
        <w:tc>
          <w:tcPr>
            <w:tcW w:w="18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E288BA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Was data saturation discussed?</w:t>
            </w:r>
          </w:p>
        </w:tc>
        <w:tc>
          <w:tcPr>
            <w:tcW w:w="212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A3EC23" w14:textId="0A8AFA02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Data saturation was discussed </w:t>
            </w:r>
            <w:r w:rsidR="002649CE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among the research team </w:t>
            </w: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and considered sufficient to perform the analysis.</w:t>
            </w:r>
          </w:p>
        </w:tc>
      </w:tr>
      <w:tr w:rsidR="001F6819" w:rsidRPr="001F6819" w14:paraId="1C350C9B" w14:textId="77777777" w:rsidTr="00190EE7">
        <w:tc>
          <w:tcPr>
            <w:tcW w:w="102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24350D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3. Transcripts returned</w:t>
            </w:r>
          </w:p>
        </w:tc>
        <w:tc>
          <w:tcPr>
            <w:tcW w:w="18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142A7D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Were transcripts returned to participants for comment and/or correction?</w:t>
            </w:r>
          </w:p>
        </w:tc>
        <w:tc>
          <w:tcPr>
            <w:tcW w:w="212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AEAD23" w14:textId="7EC79B62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Transcripts were not returned to the participants</w:t>
            </w:r>
            <w:r w:rsidR="002649CE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.</w:t>
            </w:r>
          </w:p>
        </w:tc>
      </w:tr>
      <w:tr w:rsidR="001F6819" w:rsidRPr="001F6819" w14:paraId="11F95DE6" w14:textId="77777777" w:rsidTr="00190EE7">
        <w:tc>
          <w:tcPr>
            <w:tcW w:w="500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315792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Domain 3: analysis and findings</w:t>
            </w:r>
          </w:p>
        </w:tc>
      </w:tr>
      <w:tr w:rsidR="001F6819" w:rsidRPr="001F6819" w14:paraId="164D59D6" w14:textId="77777777" w:rsidTr="00190EE7">
        <w:tc>
          <w:tcPr>
            <w:tcW w:w="500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93FC93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Data analysis</w:t>
            </w:r>
          </w:p>
        </w:tc>
      </w:tr>
      <w:tr w:rsidR="001F6819" w:rsidRPr="001F6819" w14:paraId="5E848BBE" w14:textId="77777777" w:rsidTr="00190EE7">
        <w:tc>
          <w:tcPr>
            <w:tcW w:w="102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7C36B1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4. Number of data coders</w:t>
            </w:r>
          </w:p>
        </w:tc>
        <w:tc>
          <w:tcPr>
            <w:tcW w:w="18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84AF6E0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How many data coders coded the data?</w:t>
            </w:r>
          </w:p>
        </w:tc>
        <w:tc>
          <w:tcPr>
            <w:tcW w:w="212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085DC7" w14:textId="77777777" w:rsidR="00250FE1" w:rsidRDefault="002649CE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TT </w:t>
            </w:r>
            <w:r w:rsidR="001F6819"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coded the data</w:t>
            </w:r>
            <w:r w:rsidR="00250FE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</w:p>
          <w:p w14:paraId="5EEDA94B" w14:textId="18964E4D" w:rsidR="00903206" w:rsidRPr="001F6819" w:rsidRDefault="00250FE1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(</w:t>
            </w:r>
            <w:r w:rsidR="0090320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Page 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1F6819" w:rsidRPr="001F6819" w14:paraId="1F7A4AC8" w14:textId="77777777" w:rsidTr="00190EE7">
        <w:tc>
          <w:tcPr>
            <w:tcW w:w="102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F1EEA3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5. Description of the coding tree</w:t>
            </w:r>
          </w:p>
        </w:tc>
        <w:tc>
          <w:tcPr>
            <w:tcW w:w="18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5CAB4B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Did authors provide a description of the coding tree?</w:t>
            </w:r>
          </w:p>
        </w:tc>
        <w:tc>
          <w:tcPr>
            <w:tcW w:w="212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245269" w14:textId="1602187D" w:rsidR="001F6819" w:rsidRPr="001F6819" w:rsidRDefault="001F4A3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Coding tree was </w:t>
            </w:r>
            <w:r w:rsidR="00250FE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summarized as Table 2. </w:t>
            </w:r>
          </w:p>
        </w:tc>
      </w:tr>
      <w:tr w:rsidR="001F6819" w:rsidRPr="001F6819" w14:paraId="598CFA01" w14:textId="77777777" w:rsidTr="00190EE7">
        <w:tc>
          <w:tcPr>
            <w:tcW w:w="102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939CD2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6. Derivation of themes</w:t>
            </w:r>
          </w:p>
        </w:tc>
        <w:tc>
          <w:tcPr>
            <w:tcW w:w="18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F3E6AE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Were themes identified in advance or derived from the data?</w:t>
            </w:r>
          </w:p>
        </w:tc>
        <w:tc>
          <w:tcPr>
            <w:tcW w:w="212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0B941C" w14:textId="1F681B14" w:rsid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Themes were derived from the data</w:t>
            </w:r>
            <w:r w:rsidR="002649CE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 but guided by </w:t>
            </w:r>
            <w:r w:rsidR="00250FE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literature and arranged according to </w:t>
            </w:r>
            <w:r w:rsidR="002649CE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the three delay models.</w:t>
            </w:r>
          </w:p>
          <w:p w14:paraId="55E55223" w14:textId="155B0B67" w:rsidR="00903206" w:rsidRPr="001F6819" w:rsidRDefault="00250FE1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(See </w:t>
            </w:r>
            <w:r w:rsidR="0090320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Method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page 6)</w:t>
            </w:r>
          </w:p>
        </w:tc>
      </w:tr>
      <w:tr w:rsidR="001F6819" w:rsidRPr="001F6819" w14:paraId="6EE7B91F" w14:textId="77777777" w:rsidTr="00190EE7">
        <w:tc>
          <w:tcPr>
            <w:tcW w:w="102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5FEAC8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7. Software</w:t>
            </w:r>
          </w:p>
        </w:tc>
        <w:tc>
          <w:tcPr>
            <w:tcW w:w="18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BEBC25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What software, if applicable, was used to manage the data?</w:t>
            </w:r>
          </w:p>
        </w:tc>
        <w:tc>
          <w:tcPr>
            <w:tcW w:w="212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D7570B" w14:textId="77777777" w:rsidR="001F6819" w:rsidRDefault="002649CE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ATLAS ti 8 was used to manage the data. </w:t>
            </w:r>
          </w:p>
          <w:p w14:paraId="1244A7D8" w14:textId="70858EBF" w:rsidR="00903206" w:rsidRPr="001F6819" w:rsidRDefault="00250FE1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(</w:t>
            </w:r>
            <w:r w:rsidR="0090320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Page 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1F6819" w:rsidRPr="001F6819" w14:paraId="4C067057" w14:textId="77777777" w:rsidTr="00190EE7">
        <w:tc>
          <w:tcPr>
            <w:tcW w:w="102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B5C82E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8. Participant checking</w:t>
            </w:r>
          </w:p>
        </w:tc>
        <w:tc>
          <w:tcPr>
            <w:tcW w:w="18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CD7889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Did participants provide feedback on the findings?</w:t>
            </w:r>
          </w:p>
        </w:tc>
        <w:tc>
          <w:tcPr>
            <w:tcW w:w="212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95E1DA" w14:textId="2149A180" w:rsidR="001F6819" w:rsidRPr="001F6819" w:rsidRDefault="002649CE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It was not possible to engage participants to provide feedback regarding </w:t>
            </w:r>
            <w:r w:rsidR="00E832BB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search findings</w:t>
            </w:r>
            <w:r w:rsidR="003A706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. To </w:t>
            </w:r>
            <w:r w:rsidR="003A706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lastRenderedPageBreak/>
              <w:t>protect participants’ identify,</w:t>
            </w:r>
            <w:r w:rsidR="00250FE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 the researcher did not </w:t>
            </w:r>
            <w:r w:rsidR="003A706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seek any </w:t>
            </w:r>
            <w:r w:rsidR="00E832BB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personal information </w:t>
            </w:r>
            <w:r w:rsidR="003A706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other than name and age group</w:t>
            </w:r>
            <w:r w:rsidR="00E832BB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. </w:t>
            </w:r>
            <w:r w:rsidR="003A706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The p</w:t>
            </w:r>
            <w:r w:rsidR="00E832BB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articipants however were provided with an information sheet containing </w:t>
            </w:r>
            <w:r w:rsidR="003A706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TT’s </w:t>
            </w:r>
            <w:r w:rsidR="00E832BB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contact details and </w:t>
            </w:r>
            <w:r w:rsidR="003A706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were encouraged </w:t>
            </w:r>
            <w:r w:rsidR="00E832BB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to contact </w:t>
            </w:r>
            <w:r w:rsidR="003A706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TT shall they require further information.</w:t>
            </w:r>
          </w:p>
        </w:tc>
      </w:tr>
      <w:tr w:rsidR="001F6819" w:rsidRPr="001F6819" w14:paraId="4D348B3E" w14:textId="77777777" w:rsidTr="00190EE7">
        <w:tc>
          <w:tcPr>
            <w:tcW w:w="500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109518" w14:textId="711C5478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lastRenderedPageBreak/>
              <w:t>Reporting</w:t>
            </w:r>
          </w:p>
        </w:tc>
      </w:tr>
      <w:tr w:rsidR="001F6819" w:rsidRPr="001F6819" w14:paraId="1147AD3B" w14:textId="77777777" w:rsidTr="00190EE7">
        <w:tc>
          <w:tcPr>
            <w:tcW w:w="102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CE94F9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9. Quotations presented</w:t>
            </w:r>
          </w:p>
        </w:tc>
        <w:tc>
          <w:tcPr>
            <w:tcW w:w="18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361149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Were participant quotations presented to illustrate the themes/findings? Was each quotation identified? e.g. participant number</w:t>
            </w:r>
          </w:p>
        </w:tc>
        <w:tc>
          <w:tcPr>
            <w:tcW w:w="212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420F09" w14:textId="3B93C63A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Yes.</w:t>
            </w:r>
            <w:r w:rsidR="002649CE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 Participants were given pseudonyms or numbered</w:t>
            </w: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="002649CE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identifier, their g</w:t>
            </w: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ender and </w:t>
            </w:r>
            <w:r w:rsidR="002649CE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age group</w:t>
            </w:r>
            <w:r w:rsidR="00250FE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s</w:t>
            </w:r>
            <w:r w:rsidR="002649CE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 were also provided. </w:t>
            </w:r>
          </w:p>
        </w:tc>
      </w:tr>
      <w:tr w:rsidR="001F6819" w:rsidRPr="001F6819" w14:paraId="76D81B9C" w14:textId="77777777" w:rsidTr="00190EE7">
        <w:tc>
          <w:tcPr>
            <w:tcW w:w="102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CD6590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30. Data and findings consistent</w:t>
            </w:r>
          </w:p>
        </w:tc>
        <w:tc>
          <w:tcPr>
            <w:tcW w:w="18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3BDF079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Was there consistency between the data presented and the findings?</w:t>
            </w:r>
          </w:p>
        </w:tc>
        <w:tc>
          <w:tcPr>
            <w:tcW w:w="212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8BF1D6A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Yes.</w:t>
            </w:r>
          </w:p>
        </w:tc>
      </w:tr>
      <w:tr w:rsidR="001F6819" w:rsidRPr="001F6819" w14:paraId="5CBD8CB7" w14:textId="77777777" w:rsidTr="00190EE7">
        <w:tc>
          <w:tcPr>
            <w:tcW w:w="102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A82109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31. Clarity of major themes</w:t>
            </w:r>
          </w:p>
        </w:tc>
        <w:tc>
          <w:tcPr>
            <w:tcW w:w="18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084FBA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Were major themes clearly presented in the findings?</w:t>
            </w:r>
          </w:p>
        </w:tc>
        <w:tc>
          <w:tcPr>
            <w:tcW w:w="212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E77D45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Yes.</w:t>
            </w:r>
          </w:p>
        </w:tc>
      </w:tr>
      <w:tr w:rsidR="001F6819" w:rsidRPr="001F6819" w14:paraId="027A1C09" w14:textId="77777777" w:rsidTr="00190EE7">
        <w:tc>
          <w:tcPr>
            <w:tcW w:w="102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CC41B6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32. Clarity of minor themes</w:t>
            </w:r>
          </w:p>
        </w:tc>
        <w:tc>
          <w:tcPr>
            <w:tcW w:w="18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01DF46" w14:textId="77777777" w:rsidR="001F6819" w:rsidRPr="001F6819" w:rsidRDefault="001F6819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Is there a description of diverse cases or discussion of minor themes?</w:t>
            </w:r>
          </w:p>
        </w:tc>
        <w:tc>
          <w:tcPr>
            <w:tcW w:w="212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DF5985" w14:textId="274979A7" w:rsidR="001F6819" w:rsidRPr="001F6819" w:rsidRDefault="00F57FA3" w:rsidP="001F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Few</w:t>
            </w:r>
            <w:r w:rsidR="001F6819"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 diverse cases and minor themes ar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described </w:t>
            </w:r>
            <w:r w:rsidR="001F6819"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in the result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section</w:t>
            </w:r>
            <w:r w:rsidR="001F6819" w:rsidRPr="001F6819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.</w:t>
            </w:r>
          </w:p>
        </w:tc>
      </w:tr>
    </w:tbl>
    <w:p w14:paraId="0D71B260" w14:textId="77777777" w:rsidR="002649CE" w:rsidRPr="001F6819" w:rsidRDefault="002649CE" w:rsidP="002649CE">
      <w:pPr>
        <w:shd w:val="clear" w:color="auto" w:fill="FFFFFF"/>
        <w:spacing w:before="100" w:beforeAutospacing="1" w:after="100" w:afterAutospacing="1" w:line="240" w:lineRule="auto"/>
        <w:rPr>
          <w:rFonts w:ascii="Georgia" w:eastAsia="Times New Roman" w:hAnsi="Georgia" w:cs="Times New Roman"/>
          <w:color w:val="333333"/>
          <w:sz w:val="27"/>
          <w:szCs w:val="27"/>
          <w:lang w:eastAsia="ja-JP"/>
        </w:rPr>
      </w:pPr>
    </w:p>
    <w:p w14:paraId="47EBADF3" w14:textId="77777777" w:rsidR="009279F0" w:rsidRDefault="009279F0"/>
    <w:sectPr w:rsidR="009279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37E7F9D"/>
    <w:multiLevelType w:val="multilevel"/>
    <w:tmpl w:val="03A890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819"/>
    <w:rsid w:val="00190EE7"/>
    <w:rsid w:val="001F4A39"/>
    <w:rsid w:val="001F6819"/>
    <w:rsid w:val="00250FE1"/>
    <w:rsid w:val="002649CE"/>
    <w:rsid w:val="00380F12"/>
    <w:rsid w:val="003A7063"/>
    <w:rsid w:val="0089454C"/>
    <w:rsid w:val="00903206"/>
    <w:rsid w:val="009279F0"/>
    <w:rsid w:val="00B13816"/>
    <w:rsid w:val="00BF1F12"/>
    <w:rsid w:val="00C06631"/>
    <w:rsid w:val="00C25D7D"/>
    <w:rsid w:val="00DC2ABE"/>
    <w:rsid w:val="00DC58F8"/>
    <w:rsid w:val="00E056F9"/>
    <w:rsid w:val="00E832BB"/>
    <w:rsid w:val="00F57FA3"/>
    <w:rsid w:val="00FE7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BAF18"/>
  <w15:chartTrackingRefBased/>
  <w15:docId w15:val="{40CBFDDB-AE36-4ED6-882B-8DB58E6FF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89454C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kern w:val="32"/>
      <w:sz w:val="24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49CE"/>
    <w:pPr>
      <w:ind w:left="720"/>
      <w:contextualSpacing/>
    </w:pPr>
    <w:rPr>
      <w:rFonts w:eastAsiaTheme="minorHAnsi"/>
      <w:lang w:val="en-AU" w:eastAsia="en-US"/>
    </w:rPr>
  </w:style>
  <w:style w:type="table" w:styleId="TableGrid">
    <w:name w:val="Table Grid"/>
    <w:basedOn w:val="TableNormal"/>
    <w:uiPriority w:val="39"/>
    <w:rsid w:val="002649CE"/>
    <w:pPr>
      <w:spacing w:after="0" w:line="240" w:lineRule="auto"/>
    </w:pPr>
    <w:rPr>
      <w:rFonts w:eastAsiaTheme="minorHAnsi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89454C"/>
    <w:rPr>
      <w:rFonts w:ascii="Times New Roman" w:eastAsia="Times New Roman" w:hAnsi="Times New Roman" w:cs="Arial"/>
      <w:b/>
      <w:bCs/>
      <w:kern w:val="32"/>
      <w:sz w:val="24"/>
      <w:szCs w:val="32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38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8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402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030375">
          <w:marLeft w:val="0"/>
          <w:marRight w:val="0"/>
          <w:marTop w:val="0"/>
          <w:marBottom w:val="0"/>
          <w:divBdr>
            <w:top w:val="single" w:sz="6" w:space="0" w:color="D5D5D5"/>
            <w:left w:val="single" w:sz="6" w:space="0" w:color="D5D5D5"/>
            <w:bottom w:val="single" w:sz="6" w:space="0" w:color="D5D5D5"/>
            <w:right w:val="single" w:sz="6" w:space="0" w:color="D5D5D5"/>
          </w:divBdr>
          <w:divsChild>
            <w:div w:id="173940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98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10</Words>
  <Characters>575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 Tran</dc:creator>
  <cp:keywords/>
  <dc:description/>
  <cp:lastModifiedBy>Tam Tran</cp:lastModifiedBy>
  <cp:revision>6</cp:revision>
  <dcterms:created xsi:type="dcterms:W3CDTF">2020-05-06T09:38:00Z</dcterms:created>
  <dcterms:modified xsi:type="dcterms:W3CDTF">2020-11-25T09:12:00Z</dcterms:modified>
</cp:coreProperties>
</file>